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93" w:tblpY="185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30"/>
        <w:gridCol w:w="2127"/>
        <w:gridCol w:w="20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herapeutic drug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No.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emotherapy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(N=49)</w:t>
            </w:r>
          </w:p>
          <w:p>
            <w:pPr>
              <w:jc w:val="left"/>
              <w:rPr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tinum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clitaxel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tinum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metrexe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tin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0" w:type="auto"/>
            <w:vMerge w:val="continue"/>
          </w:tcPr>
          <w:p>
            <w:pPr>
              <w:jc w:val="left"/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0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.5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0" w:type="auto"/>
            <w:vMerge w:val="restart"/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mmunotherapy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(N=7)</w:t>
            </w:r>
          </w:p>
          <w:p>
            <w:pPr>
              <w:jc w:val="left"/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0" w:type="auto"/>
            <w:vMerge w:val="continue"/>
          </w:tcPr>
          <w:p>
            <w:pPr>
              <w:jc w:val="left"/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Merge w:val="restart"/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emoimmunotherapy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(N=12)</w:t>
            </w:r>
          </w:p>
          <w:p>
            <w:pPr>
              <w:jc w:val="left"/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mbrolizumab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mcitabin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tinum</w:t>
            </w:r>
          </w:p>
        </w:tc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metrexe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tinum</w:t>
            </w:r>
          </w:p>
        </w:tc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mbrolizumab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clitaxel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tin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Appendix 1</w:t>
      </w:r>
      <w:bookmarkStart w:id="0" w:name="_GoBack"/>
      <w:bookmarkEnd w:id="0"/>
      <w:r>
        <w:rPr>
          <w:rFonts w:hint="eastAsia"/>
          <w:lang w:val="en-US" w:eastAsia="zh-CN"/>
        </w:rPr>
        <w:t>: Details of treatment</w:t>
      </w:r>
      <w:r>
        <w:rPr>
          <w:rFonts w:hint="eastAsia"/>
        </w:rPr>
        <w:t xml:space="preserve"> regimen</w:t>
      </w:r>
      <w:r>
        <w:rPr>
          <w:rFonts w:hint="eastAsia"/>
          <w:lang w:val="en-US" w:eastAsia="zh-CN"/>
        </w:rPr>
        <w:t xml:space="preserve"> in each groups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AD44BD"/>
    <w:rsid w:val="31BB1389"/>
    <w:rsid w:val="4DD26910"/>
    <w:rsid w:val="4FDA6ECC"/>
    <w:rsid w:val="69C535AF"/>
    <w:rsid w:val="7EAD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1:46:00Z</dcterms:created>
  <dc:creator>86139</dc:creator>
  <cp:lastModifiedBy>Xiao</cp:lastModifiedBy>
  <dcterms:modified xsi:type="dcterms:W3CDTF">2021-10-11T19:4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277A0AE1DC748B4A5965EF9FA81FC04</vt:lpwstr>
  </property>
</Properties>
</file>